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681" w:rsidRDefault="00A02681">
      <w:pPr>
        <w:rPr>
          <w:rFonts w:ascii="Times New Roman" w:hAnsi="Times New Roman" w:cs="Times New Roman"/>
          <w:b/>
          <w:sz w:val="24"/>
          <w:szCs w:val="24"/>
        </w:rPr>
      </w:pPr>
    </w:p>
    <w:p w:rsidR="00A02681" w:rsidRDefault="00A026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4093845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F6E" w:rsidRDefault="00B434C9" w:rsidP="00FC4F6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Transcriptional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pattern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 of genes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involved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cobalamin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b/>
          <w:sz w:val="24"/>
          <w:szCs w:val="24"/>
        </w:rPr>
        <w:t>synthesis</w:t>
      </w:r>
      <w:proofErr w:type="spellEnd"/>
      <w:r w:rsidR="00FC4F6E" w:rsidRPr="00D311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4F6E" w:rsidRPr="00D3116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figure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shows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genomic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position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of the genes SCO1847-SCO1853 (orange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boxes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transcriptional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profile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in </w:t>
      </w:r>
      <w:r w:rsidR="00FC4F6E" w:rsidRPr="00D3116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FC4F6E" w:rsidRPr="00D3116F">
        <w:rPr>
          <w:rFonts w:ascii="Times New Roman" w:hAnsi="Times New Roman" w:cs="Times New Roman"/>
          <w:i/>
          <w:sz w:val="24"/>
          <w:szCs w:val="24"/>
        </w:rPr>
        <w:t>coelicolo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wild-type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r w:rsidR="00FC4F6E" w:rsidRPr="00D3116F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="00FC4F6E" w:rsidRPr="00D3116F">
        <w:rPr>
          <w:rFonts w:ascii="Times New Roman" w:hAnsi="Times New Roman" w:cs="Times New Roman"/>
          <w:i/>
          <w:sz w:val="24"/>
          <w:szCs w:val="24"/>
        </w:rPr>
        <w:t>hsr</w:t>
      </w:r>
      <w:proofErr w:type="spellEnd"/>
      <w:r w:rsidR="00FC4F6E" w:rsidRPr="00D311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mutant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unde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non- (WT-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r w:rsidR="00FC4F6E" w:rsidRPr="00D3116F">
        <w:rPr>
          <w:rFonts w:ascii="Times New Roman" w:hAnsi="Times New Roman" w:cs="Times New Roman"/>
          <w:i/>
          <w:sz w:val="24"/>
          <w:szCs w:val="24"/>
        </w:rPr>
        <w:t>∆</w:t>
      </w:r>
      <w:proofErr w:type="spellStart"/>
      <w:r w:rsidR="00FC4F6E" w:rsidRPr="00D3116F">
        <w:rPr>
          <w:rFonts w:ascii="Times New Roman" w:hAnsi="Times New Roman" w:cs="Times New Roman"/>
          <w:i/>
          <w:sz w:val="24"/>
          <w:szCs w:val="24"/>
        </w:rPr>
        <w:t>hs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>-)</w:t>
      </w:r>
      <w:r w:rsidR="00FC4F6E" w:rsidRPr="00D3116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oxidative-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stressing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(</w:t>
      </w:r>
      <w:r w:rsidR="00FC4F6E" w:rsidRPr="00D3116F">
        <w:rPr>
          <w:rFonts w:ascii="Times New Roman" w:hAnsi="Times New Roman" w:cs="Times New Roman"/>
          <w:color w:val="FF0000"/>
          <w:sz w:val="24"/>
          <w:szCs w:val="24"/>
        </w:rPr>
        <w:t>WT+</w:t>
      </w:r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r w:rsidR="00FC4F6E" w:rsidRPr="00D3116F">
        <w:rPr>
          <w:rFonts w:ascii="Times New Roman" w:hAnsi="Times New Roman" w:cs="Times New Roman"/>
          <w:i/>
          <w:color w:val="FF0000"/>
          <w:sz w:val="24"/>
          <w:szCs w:val="24"/>
        </w:rPr>
        <w:t>∆</w:t>
      </w:r>
      <w:proofErr w:type="spellStart"/>
      <w:r w:rsidR="00FC4F6E" w:rsidRPr="00D3116F">
        <w:rPr>
          <w:rFonts w:ascii="Times New Roman" w:hAnsi="Times New Roman" w:cs="Times New Roman"/>
          <w:i/>
          <w:color w:val="FF0000"/>
          <w:sz w:val="24"/>
          <w:szCs w:val="24"/>
        </w:rPr>
        <w:t>hsr</w:t>
      </w:r>
      <w:proofErr w:type="spellEnd"/>
      <w:r w:rsidR="00FC4F6E" w:rsidRPr="00D3116F">
        <w:rPr>
          <w:rFonts w:ascii="Times New Roman" w:hAnsi="Times New Roman" w:cs="Times New Roman"/>
          <w:color w:val="FF0000"/>
          <w:sz w:val="24"/>
          <w:szCs w:val="24"/>
        </w:rPr>
        <w:t>+</w:t>
      </w:r>
      <w:r w:rsidR="00FC4F6E" w:rsidRPr="00D3116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conditions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cumulated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reads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derived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transcripts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indicated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green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4F6E" w:rsidRPr="00D3116F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="00FC4F6E" w:rsidRPr="00D3116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FC4F6E" w:rsidRPr="00FC4F6E" w:rsidRDefault="00FC4F6E">
      <w:pPr>
        <w:rPr>
          <w:b/>
        </w:rPr>
      </w:pPr>
    </w:p>
    <w:sectPr w:rsidR="00FC4F6E" w:rsidRPr="00FC4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F6E"/>
    <w:rsid w:val="0012594D"/>
    <w:rsid w:val="008A61C5"/>
    <w:rsid w:val="00907C23"/>
    <w:rsid w:val="00A02681"/>
    <w:rsid w:val="00B434C9"/>
    <w:rsid w:val="00BE3E64"/>
    <w:rsid w:val="00FC4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2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2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04-29T12:08:00Z</dcterms:created>
  <dcterms:modified xsi:type="dcterms:W3CDTF">2016-04-29T12:08:00Z</dcterms:modified>
</cp:coreProperties>
</file>